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1DC82" w14:textId="77777777" w:rsidR="00E80D68" w:rsidRPr="00DC4653" w:rsidRDefault="00E80D68" w:rsidP="00E80D68">
      <w:pPr>
        <w:pStyle w:val="Heading2"/>
        <w:spacing w:before="90"/>
        <w:ind w:left="0"/>
        <w:rPr>
          <w:sz w:val="18"/>
          <w:szCs w:val="18"/>
        </w:rPr>
      </w:pPr>
      <w:r w:rsidRPr="00DC4653">
        <w:rPr>
          <w:sz w:val="18"/>
          <w:szCs w:val="18"/>
        </w:rPr>
        <w:t>S</w:t>
      </w:r>
      <w:r>
        <w:rPr>
          <w:sz w:val="18"/>
          <w:szCs w:val="18"/>
        </w:rPr>
        <w:t xml:space="preserve">6 </w:t>
      </w:r>
      <w:r w:rsidRPr="00DC4653">
        <w:rPr>
          <w:sz w:val="18"/>
          <w:szCs w:val="18"/>
        </w:rPr>
        <w:t xml:space="preserve">Table. </w:t>
      </w:r>
      <w:r w:rsidRPr="00DC4653">
        <w:rPr>
          <w:b w:val="0"/>
          <w:bCs w:val="0"/>
          <w:sz w:val="18"/>
          <w:szCs w:val="18"/>
        </w:rPr>
        <w:t>Ranking of fodder tree species during autumn season for nutritional value.</w:t>
      </w:r>
    </w:p>
    <w:tbl>
      <w:tblPr>
        <w:tblW w:w="145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3"/>
        <w:gridCol w:w="519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19"/>
        <w:gridCol w:w="521"/>
        <w:gridCol w:w="521"/>
        <w:gridCol w:w="519"/>
        <w:gridCol w:w="521"/>
        <w:gridCol w:w="521"/>
        <w:gridCol w:w="562"/>
        <w:gridCol w:w="540"/>
        <w:gridCol w:w="540"/>
        <w:gridCol w:w="720"/>
        <w:gridCol w:w="738"/>
      </w:tblGrid>
      <w:tr w:rsidR="00E80D68" w:rsidRPr="00DC4653" w14:paraId="34194261" w14:textId="77777777" w:rsidTr="00CB53CC">
        <w:trPr>
          <w:trHeight w:val="198"/>
          <w:jc w:val="center"/>
        </w:trPr>
        <w:tc>
          <w:tcPr>
            <w:tcW w:w="1613" w:type="dxa"/>
            <w:vMerge w:val="restart"/>
          </w:tcPr>
          <w:p w14:paraId="3DF5244B" w14:textId="77777777" w:rsidR="00E80D68" w:rsidRPr="00DC4653" w:rsidRDefault="00E80D68" w:rsidP="00CB53CC">
            <w:pPr>
              <w:pStyle w:val="TableParagraph"/>
              <w:spacing w:before="125"/>
              <w:ind w:left="108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527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007E2C83" w14:textId="77777777" w:rsidR="00E80D68" w:rsidRPr="00DC4653" w:rsidRDefault="00E80D68" w:rsidP="00CB53CC">
            <w:pPr>
              <w:pStyle w:val="TableParagraph"/>
              <w:spacing w:line="179" w:lineRule="exact"/>
              <w:ind w:left="5302" w:right="530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720" w:type="dxa"/>
            <w:vMerge w:val="restart"/>
          </w:tcPr>
          <w:p w14:paraId="037E5A36" w14:textId="77777777" w:rsidR="00E80D68" w:rsidRPr="00DC4653" w:rsidRDefault="00E80D68" w:rsidP="00CB53CC">
            <w:pPr>
              <w:pStyle w:val="TableParagraph"/>
              <w:spacing w:before="125"/>
              <w:ind w:left="157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38" w:type="dxa"/>
            <w:vMerge w:val="restart"/>
          </w:tcPr>
          <w:p w14:paraId="21577B13" w14:textId="77777777" w:rsidR="00E80D68" w:rsidRPr="00DC4653" w:rsidRDefault="00E80D68" w:rsidP="00CB53CC">
            <w:pPr>
              <w:pStyle w:val="TableParagraph"/>
              <w:spacing w:before="125"/>
              <w:ind w:left="152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Rank</w:t>
            </w:r>
          </w:p>
        </w:tc>
      </w:tr>
      <w:tr w:rsidR="00E80D68" w:rsidRPr="00DC4653" w14:paraId="3EBE0EC6" w14:textId="77777777" w:rsidTr="00CB53CC">
        <w:trPr>
          <w:trHeight w:val="152"/>
          <w:jc w:val="center"/>
        </w:trPr>
        <w:tc>
          <w:tcPr>
            <w:tcW w:w="1613" w:type="dxa"/>
            <w:vMerge/>
            <w:tcBorders>
              <w:bottom w:val="single" w:sz="4" w:space="0" w:color="auto"/>
            </w:tcBorders>
          </w:tcPr>
          <w:p w14:paraId="48145FD0" w14:textId="77777777" w:rsidR="00E80D68" w:rsidRPr="00DC4653" w:rsidRDefault="00E80D68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8537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5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7EA1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5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98C55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46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E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41F0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382B4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sh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3086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4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4557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1170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F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F909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5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0B824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C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302B" w14:textId="77777777" w:rsidR="00E80D68" w:rsidRPr="00DC4653" w:rsidRDefault="00E80D68" w:rsidP="00CB53CC">
            <w:pPr>
              <w:pStyle w:val="TableParagraph"/>
              <w:spacing w:line="182" w:lineRule="exact"/>
              <w:ind w:right="20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5BB75" w14:textId="77777777" w:rsidR="00E80D68" w:rsidRPr="00DC4653" w:rsidRDefault="00E80D68" w:rsidP="00CB53CC">
            <w:pPr>
              <w:pStyle w:val="TableParagraph"/>
              <w:spacing w:line="182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K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56F8A" w14:textId="77777777" w:rsidR="00E80D68" w:rsidRPr="00DC4653" w:rsidRDefault="00E80D68" w:rsidP="00CB53CC">
            <w:pPr>
              <w:pStyle w:val="TableParagraph"/>
              <w:spacing w:line="182" w:lineRule="exact"/>
              <w:ind w:left="66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DAAD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5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u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D4A6" w14:textId="77777777" w:rsidR="00E80D68" w:rsidRPr="00DC4653" w:rsidRDefault="00E80D68" w:rsidP="00CB53CC">
            <w:pPr>
              <w:pStyle w:val="TableParagraph"/>
              <w:spacing w:line="182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F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A7D1" w14:textId="77777777" w:rsidR="00E80D68" w:rsidRPr="00DC4653" w:rsidRDefault="00E80D68" w:rsidP="00CB53CC">
            <w:pPr>
              <w:pStyle w:val="TableParagraph"/>
              <w:spacing w:line="182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Mn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C9A8" w14:textId="77777777" w:rsidR="00E80D68" w:rsidRPr="00DC4653" w:rsidRDefault="00E80D68" w:rsidP="00CB53CC">
            <w:pPr>
              <w:pStyle w:val="TableParagraph"/>
              <w:spacing w:line="182" w:lineRule="exact"/>
              <w:ind w:left="55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Z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E581" w14:textId="77777777" w:rsidR="00E80D68" w:rsidRPr="00DC4653" w:rsidRDefault="00E80D68" w:rsidP="00CB53CC">
            <w:pPr>
              <w:pStyle w:val="TableParagraph"/>
              <w:spacing w:line="182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7DE7" w14:textId="77777777" w:rsidR="00E80D68" w:rsidRPr="00DC4653" w:rsidRDefault="00E80D68" w:rsidP="00CB53CC">
            <w:pPr>
              <w:pStyle w:val="TableParagraph"/>
              <w:spacing w:line="182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AN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BA18" w14:textId="77777777" w:rsidR="00E80D68" w:rsidRPr="00DC4653" w:rsidRDefault="00E80D68" w:rsidP="00CB53CC">
            <w:pPr>
              <w:pStyle w:val="TableParagraph"/>
              <w:spacing w:line="182" w:lineRule="exact"/>
              <w:ind w:left="56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HC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06E1" w14:textId="77777777" w:rsidR="00E80D68" w:rsidRPr="00DC4653" w:rsidRDefault="00E80D68" w:rsidP="00CB53CC">
            <w:pPr>
              <w:pStyle w:val="TableParagraph"/>
              <w:spacing w:line="188" w:lineRule="exact"/>
              <w:ind w:left="62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position w:val="2"/>
                <w:sz w:val="18"/>
                <w:szCs w:val="18"/>
              </w:rPr>
              <w:t>NO</w:t>
            </w:r>
            <w:r w:rsidRPr="00DC4653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CF9E" w14:textId="77777777" w:rsidR="00E80D68" w:rsidRPr="00DC4653" w:rsidRDefault="00E80D68" w:rsidP="00CB53CC">
            <w:pPr>
              <w:pStyle w:val="TableParagraph"/>
              <w:spacing w:line="182" w:lineRule="exact"/>
              <w:ind w:left="59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AP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15D86D7" w14:textId="77777777" w:rsidR="00E80D68" w:rsidRPr="00DC4653" w:rsidRDefault="00E80D68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</w:tcPr>
          <w:p w14:paraId="7C0AA08C" w14:textId="77777777" w:rsidR="00E80D68" w:rsidRPr="00DC4653" w:rsidRDefault="00E80D68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0D68" w:rsidRPr="00DC4653" w14:paraId="569134CC" w14:textId="77777777" w:rsidTr="00CB53CC">
        <w:trPr>
          <w:trHeight w:val="215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C49A74F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atechu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0A45252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AF6FEB6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0966DAE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FA4C5B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5015FB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167F1C6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B301DE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D5BAE67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13E7451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4012B8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BEFCDA9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B18A49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B12EDB6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03614C4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C77F23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655D0D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8AF6E9A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D32CA3C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0853F4B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2D9FA3D" w14:textId="77777777" w:rsidR="00E80D68" w:rsidRPr="00DC4653" w:rsidRDefault="00E80D68" w:rsidP="00CB53CC">
            <w:pPr>
              <w:pStyle w:val="TableParagraph"/>
              <w:spacing w:before="77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F61AF68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192F9EF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8AEE6F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8.8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32EA0366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4</w:t>
            </w:r>
          </w:p>
        </w:tc>
      </w:tr>
      <w:tr w:rsidR="00E80D68" w:rsidRPr="00DC4653" w14:paraId="1ABD3B0F" w14:textId="77777777" w:rsidTr="00CB53CC">
        <w:trPr>
          <w:trHeight w:val="98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BA360A9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hinens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5BFF21C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FB7F74A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F968091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BCEF45E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D81B51A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40DA97E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B2C3B23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E58AFF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3125E4F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2B8D857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8503AB4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8E8CE9B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4AD827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0534887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6125FB8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EF1FA3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59D8B8E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7FF8A2C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1648DAF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99C21ED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5CE7982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D184618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45E6B3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6.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FB05518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</w:t>
            </w:r>
          </w:p>
        </w:tc>
      </w:tr>
      <w:tr w:rsidR="00E80D68" w:rsidRPr="00DC4653" w14:paraId="14A9BD2C" w14:textId="77777777" w:rsidTr="00CB53CC">
        <w:trPr>
          <w:trHeight w:val="152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88F70E9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1EB78E7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18A2317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B70F5C8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791DDFC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1FDEEB4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5BB4748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AA717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CFDA0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DEC9C7B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93BF56D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4308CC" w14:textId="77777777" w:rsidR="00E80D68" w:rsidRPr="00DC4653" w:rsidRDefault="00E80D68" w:rsidP="00CB53CC">
            <w:pPr>
              <w:pStyle w:val="TableParagraph"/>
              <w:spacing w:before="77"/>
              <w:ind w:right="171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2B56EC7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6774A6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CF2F285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F4EDFF1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F1CB55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A127137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08E360E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BC8037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C8FA29B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D5E1256" w14:textId="77777777" w:rsidR="00E80D68" w:rsidRPr="00DC4653" w:rsidRDefault="00E80D68" w:rsidP="00CB53CC">
            <w:pPr>
              <w:pStyle w:val="TableParagraph"/>
              <w:spacing w:before="77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CF25B29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A01FA3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6.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31EAB836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</w:t>
            </w:r>
          </w:p>
        </w:tc>
      </w:tr>
      <w:tr w:rsidR="00E80D68" w:rsidRPr="00DC4653" w14:paraId="53DF12B7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ECAF462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C austral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0E44AB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D6D31A2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15E1B3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F8085A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094AB7E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283C76E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86ABD1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D7A3722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4A1F4C2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379569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36BBC4E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723CA09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30AA2F9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A1AECEB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5FFD1A2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219FAA9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B1F1D3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A96E99F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8D348D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7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626037B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B603BB5" w14:textId="77777777" w:rsidR="00E80D68" w:rsidRPr="00DC4653" w:rsidRDefault="00E80D68" w:rsidP="00CB53CC">
            <w:pPr>
              <w:pStyle w:val="TableParagraph"/>
              <w:spacing w:before="77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5DF672B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85C35A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5.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4A4084B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</w:t>
            </w:r>
          </w:p>
        </w:tc>
      </w:tr>
      <w:tr w:rsidR="00E80D68" w:rsidRPr="00DC4653" w14:paraId="67E4E420" w14:textId="77777777" w:rsidTr="00CB53CC">
        <w:trPr>
          <w:trHeight w:val="107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FDDDEDB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F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DBB525F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53E60C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BAD249E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627519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83326A9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D5EEE6B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DED7495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99E5FC1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CC510B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84DFC5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D6A4A4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F771E44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7D0E5C2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40AE8CA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9178C1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D26932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71A57EA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8AB810E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682AFC8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E9E6040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CDF53DD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EA10C3F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5F80E3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0.8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1E0608E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</w:t>
            </w:r>
          </w:p>
        </w:tc>
      </w:tr>
      <w:tr w:rsidR="00E80D68" w:rsidRPr="00DC4653" w14:paraId="67DB4BA0" w14:textId="77777777" w:rsidTr="00CB53CC">
        <w:trPr>
          <w:trHeight w:val="8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31096D6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G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ptiv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E776935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60BEB74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2546269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A50227F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F483F7E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B8D16B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46A719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38550E3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7CD009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B45AC41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AEE224A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A64135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205D4F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1A84503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F6C6F77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FCF256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BE9995F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BAD99F8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DF88B60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1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30791E8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4753551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F8B3B91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790D08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1.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DF5C033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</w:t>
            </w:r>
          </w:p>
        </w:tc>
      </w:tr>
      <w:tr w:rsidR="00E80D68" w:rsidRPr="00DC4653" w14:paraId="350483B8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2F136EE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L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cephal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AD52153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6C5754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05EF3C2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B9FC78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175AC4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A01EAE5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69D16EE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8563B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4FCA68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14F11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71DC1E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C163FCB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C9A20DF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EBC17C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6A8DE8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CD2F1A4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8D243A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B3A475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EB8D8BF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45FF2B9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FEF8D27" w14:textId="77777777" w:rsidR="00E80D68" w:rsidRPr="00DC4653" w:rsidRDefault="00E80D68" w:rsidP="00CB53CC">
            <w:pPr>
              <w:pStyle w:val="TableParagraph"/>
              <w:spacing w:before="77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4070B3A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4685DD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8.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58A484D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</w:t>
            </w:r>
          </w:p>
        </w:tc>
      </w:tr>
      <w:tr w:rsidR="00E80D68" w:rsidRPr="00DC4653" w14:paraId="0A9A8729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93E0A35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M. composit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1A36FF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4BCA0C5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37047A8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579EAAD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2C9EE1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7D7E1C6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FD4013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18FE165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7C6C2A3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F25A867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2BA524F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0F460D6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A33DE2B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2DEC4BA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72DFABF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9F94FCC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C7719DA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027AABF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CCE2041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AB8204D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4BC0526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C1E75E6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9DAC08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0.7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56DD8094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</w:t>
            </w:r>
          </w:p>
        </w:tc>
      </w:tr>
      <w:tr w:rsidR="00E80D68" w:rsidRPr="00DC4653" w14:paraId="2769C3D4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53FD7C1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M. serrat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D44F93A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1A1869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6275508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DF5C20F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22B574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69814A8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35D51FD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E1F3266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DDD4493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9CAD3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AE13CF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E3ADD90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52D6B2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C034E64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E34977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B862CE1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7474A1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AB0380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EB23C7D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1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6C74BF8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6BA4AA7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3CEAF2D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232844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5.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ECC8728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</w:t>
            </w:r>
          </w:p>
        </w:tc>
      </w:tr>
      <w:tr w:rsidR="00E80D68" w:rsidRPr="00DC4653" w14:paraId="71A45605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F8A5BA2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9EA117F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3ADFF17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1FF9EA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6C33058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9226B7E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882C493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BBC025D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B35DC9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21C41B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C6D22B7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D99753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8F4AFB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B3C5486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483949D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E90F4B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FC9C4A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704C03C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C4FB9A8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9921F3F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5C59D17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9282FBB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5BBF181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2C89CE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2.6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5AF5032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3</w:t>
            </w:r>
          </w:p>
        </w:tc>
      </w:tr>
      <w:tr w:rsidR="00E80D68" w:rsidRPr="00DC4653" w14:paraId="58D862C1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884DF13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ojeinensi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6EAD0D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CF19AB3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BC889BC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758E0C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B48A03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41F6CC2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49C15E3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005CE9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FF9405E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8273B60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1DBB00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39BC2C6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8BDC41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58D7789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2FBF60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CDA269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CDC7C7F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A0F2C5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68E594A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E045109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6A5A881" w14:textId="77777777" w:rsidR="00E80D68" w:rsidRPr="00DC4653" w:rsidRDefault="00E80D68" w:rsidP="00CB53CC">
            <w:pPr>
              <w:pStyle w:val="TableParagraph"/>
              <w:spacing w:before="77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C3E155B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C6429D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0.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64F652EE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</w:tr>
      <w:tr w:rsidR="00E80D68" w:rsidRPr="00DC4653" w14:paraId="64902BBC" w14:textId="77777777" w:rsidTr="00CB53CC">
        <w:trPr>
          <w:trHeight w:val="8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0516E58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floribundum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F02CC7B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6B7276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12F0AE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A83EE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8292F1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44BEBCF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A2503F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0ED57E1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C512828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07E6311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BAB6987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FC3E87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CF79CD4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2485E69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5AC37A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E09F749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F608ECD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6531BCC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D5E4C54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5A33005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076133E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CCD3325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301BEF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6.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3BAC85A7" w14:textId="77777777" w:rsidR="00E80D68" w:rsidRPr="00DC4653" w:rsidRDefault="00E80D68" w:rsidP="00CB53CC">
            <w:pPr>
              <w:pStyle w:val="TableParagraph"/>
              <w:spacing w:before="77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</w:t>
            </w:r>
          </w:p>
        </w:tc>
      </w:tr>
      <w:tr w:rsidR="00E80D68" w:rsidRPr="00DC4653" w14:paraId="7D4FB172" w14:textId="77777777" w:rsidTr="00CB53CC">
        <w:trPr>
          <w:trHeight w:val="7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9EAC3DC" w14:textId="77777777" w:rsidR="00E80D68" w:rsidRPr="00DC4653" w:rsidRDefault="00E80D68" w:rsidP="00CB53CC">
            <w:pPr>
              <w:pStyle w:val="TableParagraph"/>
              <w:spacing w:before="82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Q. glau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E688C5E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DDA386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0D7406B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CF2290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6DB20C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85457FE" w14:textId="77777777" w:rsidR="00E80D68" w:rsidRPr="00DC4653" w:rsidRDefault="00E80D68" w:rsidP="00CB53CC">
            <w:pPr>
              <w:pStyle w:val="TableParagraph"/>
              <w:spacing w:before="77"/>
              <w:ind w:left="56" w:right="4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6C078D2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0E8106A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CAA3B9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F7DBA8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0B281CB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B2A0058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5C0145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5A96A9D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F6BEBDE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A446D88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2AB1A1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ED424E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7159BDA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6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308DB27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5CC42A9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825F88D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BD2B0A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8.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B28F51A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</w:t>
            </w:r>
          </w:p>
        </w:tc>
      </w:tr>
      <w:tr w:rsidR="00E80D68" w:rsidRPr="00DC4653" w14:paraId="21A2D0A1" w14:textId="77777777" w:rsidTr="00CB53CC">
        <w:trPr>
          <w:trHeight w:val="107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5575BCC" w14:textId="77777777" w:rsidR="00E80D68" w:rsidRPr="00DC4653" w:rsidRDefault="00E80D68" w:rsidP="00CB53CC">
            <w:pPr>
              <w:pStyle w:val="TableParagraph"/>
              <w:spacing w:before="79"/>
              <w:ind w:left="28"/>
              <w:rPr>
                <w:b/>
                <w:i/>
                <w:sz w:val="18"/>
                <w:szCs w:val="18"/>
              </w:rPr>
            </w:pPr>
            <w:proofErr w:type="spellStart"/>
            <w:r w:rsidRPr="00DC4653">
              <w:rPr>
                <w:b/>
                <w:i/>
                <w:sz w:val="18"/>
                <w:szCs w:val="18"/>
              </w:rPr>
              <w:t>Q.leucotrichopho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36984D7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19FCF3" w14:textId="77777777" w:rsidR="00E80D68" w:rsidRPr="00DC4653" w:rsidRDefault="00E80D68" w:rsidP="00CB53CC">
            <w:pPr>
              <w:pStyle w:val="TableParagraph"/>
              <w:spacing w:before="77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09F61A" w14:textId="77777777" w:rsidR="00E80D68" w:rsidRPr="00DC4653" w:rsidRDefault="00E80D68" w:rsidP="00CB53CC">
            <w:pPr>
              <w:pStyle w:val="TableParagraph"/>
              <w:spacing w:before="77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B333F28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0A90BD" w14:textId="77777777" w:rsidR="00E80D68" w:rsidRPr="00DC4653" w:rsidRDefault="00E80D68" w:rsidP="00CB53CC">
            <w:pPr>
              <w:pStyle w:val="TableParagraph"/>
              <w:spacing w:before="77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85F66C5" w14:textId="77777777" w:rsidR="00E80D68" w:rsidRPr="00DC4653" w:rsidRDefault="00E80D68" w:rsidP="00CB53CC">
            <w:pPr>
              <w:pStyle w:val="TableParagraph"/>
              <w:spacing w:before="77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EF671AD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F73D915" w14:textId="77777777" w:rsidR="00E80D68" w:rsidRPr="00DC4653" w:rsidRDefault="00E80D68" w:rsidP="00CB53CC">
            <w:pPr>
              <w:pStyle w:val="TableParagraph"/>
              <w:spacing w:before="77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A5BCF4C" w14:textId="77777777" w:rsidR="00E80D68" w:rsidRPr="00DC4653" w:rsidRDefault="00E80D68" w:rsidP="00CB53CC">
            <w:pPr>
              <w:pStyle w:val="TableParagraph"/>
              <w:spacing w:before="77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F2C7A31" w14:textId="77777777" w:rsidR="00E80D68" w:rsidRPr="00DC4653" w:rsidRDefault="00E80D68" w:rsidP="00CB53CC">
            <w:pPr>
              <w:pStyle w:val="TableParagraph"/>
              <w:spacing w:before="77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8586CA3" w14:textId="77777777" w:rsidR="00E80D68" w:rsidRPr="00DC4653" w:rsidRDefault="00E80D68" w:rsidP="00CB53CC">
            <w:pPr>
              <w:pStyle w:val="TableParagraph"/>
              <w:spacing w:before="77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34C83F4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6F0035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267BF8E" w14:textId="77777777" w:rsidR="00E80D68" w:rsidRPr="00DC4653" w:rsidRDefault="00E80D68" w:rsidP="00CB53CC">
            <w:pPr>
              <w:pStyle w:val="TableParagraph"/>
              <w:spacing w:before="77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2C7D4E" w14:textId="77777777" w:rsidR="00E80D68" w:rsidRPr="00DC4653" w:rsidRDefault="00E80D68" w:rsidP="00CB53CC">
            <w:pPr>
              <w:pStyle w:val="TableParagraph"/>
              <w:spacing w:before="77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D0078E" w14:textId="77777777" w:rsidR="00E80D68" w:rsidRPr="00DC4653" w:rsidRDefault="00E80D68" w:rsidP="00CB53CC">
            <w:pPr>
              <w:pStyle w:val="TableParagraph"/>
              <w:spacing w:before="77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BEB3EC" w14:textId="77777777" w:rsidR="00E80D68" w:rsidRPr="00DC4653" w:rsidRDefault="00E80D68" w:rsidP="00CB53CC">
            <w:pPr>
              <w:pStyle w:val="TableParagraph"/>
              <w:spacing w:before="77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091656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AAC485" w14:textId="77777777" w:rsidR="00E80D68" w:rsidRPr="00DC4653" w:rsidRDefault="00E80D68" w:rsidP="00CB53CC">
            <w:pPr>
              <w:pStyle w:val="TableParagraph"/>
              <w:spacing w:before="77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9421602" w14:textId="77777777" w:rsidR="00E80D68" w:rsidRPr="00DC4653" w:rsidRDefault="00E80D68" w:rsidP="00CB53CC">
            <w:pPr>
              <w:pStyle w:val="TableParagraph"/>
              <w:spacing w:before="77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7530F95" w14:textId="77777777" w:rsidR="00E80D68" w:rsidRPr="00DC4653" w:rsidRDefault="00E80D68" w:rsidP="00CB53CC">
            <w:pPr>
              <w:pStyle w:val="TableParagraph"/>
              <w:spacing w:before="77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889C48E" w14:textId="77777777" w:rsidR="00E80D68" w:rsidRPr="00DC4653" w:rsidRDefault="00E80D68" w:rsidP="00CB53CC">
            <w:pPr>
              <w:pStyle w:val="TableParagraph"/>
              <w:spacing w:before="77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467E56" w14:textId="77777777" w:rsidR="00E80D68" w:rsidRPr="00DC4653" w:rsidRDefault="00E80D68" w:rsidP="00CB53CC">
            <w:pPr>
              <w:pStyle w:val="TableParagraph"/>
              <w:spacing w:before="77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2.9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36981BC" w14:textId="77777777" w:rsidR="00E80D68" w:rsidRPr="00DC4653" w:rsidRDefault="00E80D68" w:rsidP="00CB53CC">
            <w:pPr>
              <w:pStyle w:val="TableParagraph"/>
              <w:spacing w:before="77"/>
              <w:ind w:left="260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</w:t>
            </w:r>
          </w:p>
        </w:tc>
      </w:tr>
      <w:tr w:rsidR="00E80D68" w:rsidRPr="00DC4653" w14:paraId="04AFF88D" w14:textId="77777777" w:rsidTr="00CB53CC">
        <w:trPr>
          <w:trHeight w:val="201"/>
          <w:jc w:val="center"/>
        </w:trPr>
        <w:tc>
          <w:tcPr>
            <w:tcW w:w="1613" w:type="dxa"/>
            <w:tcBorders>
              <w:top w:val="single" w:sz="4" w:space="0" w:color="auto"/>
            </w:tcBorders>
          </w:tcPr>
          <w:p w14:paraId="7E2A8754" w14:textId="77777777" w:rsidR="00E80D68" w:rsidRPr="00DC4653" w:rsidRDefault="00E80D68" w:rsidP="00CB53CC">
            <w:pPr>
              <w:pStyle w:val="TableParagraph"/>
              <w:spacing w:line="181" w:lineRule="exact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tetrasperm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40968F5C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B06A159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7868C6DE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6A23672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80FA0BB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0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0A9626AA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7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D55FDA2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6EFFA55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5F63577C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01200A44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45367A7D" w14:textId="77777777" w:rsidR="00E80D68" w:rsidRPr="00DC4653" w:rsidRDefault="00E80D68" w:rsidP="00CB53CC">
            <w:pPr>
              <w:pStyle w:val="TableParagraph"/>
              <w:spacing w:before="12" w:line="169" w:lineRule="exact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5605F88F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E1D6183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0832B715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CA667F7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6EF1F36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0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0E8D221A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761FDDC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554C686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7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050E836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E917D0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B43693F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296038" w14:textId="77777777" w:rsidR="00E80D68" w:rsidRPr="00DC4653" w:rsidRDefault="00E80D68" w:rsidP="00CB53CC">
            <w:pPr>
              <w:pStyle w:val="TableParagraph"/>
              <w:spacing w:before="12" w:line="169" w:lineRule="exact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0.3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25CFF03" w14:textId="77777777" w:rsidR="00E80D68" w:rsidRPr="00DC4653" w:rsidRDefault="00E80D68" w:rsidP="00CB53CC">
            <w:pPr>
              <w:pStyle w:val="TableParagraph"/>
              <w:spacing w:before="12" w:line="169" w:lineRule="exact"/>
              <w:ind w:left="301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</w:t>
            </w:r>
          </w:p>
        </w:tc>
      </w:tr>
    </w:tbl>
    <w:p w14:paraId="6DDEE042" w14:textId="77777777" w:rsidR="00E80D68" w:rsidRPr="00DC4653" w:rsidRDefault="00E80D68" w:rsidP="00E80D68">
      <w:pPr>
        <w:pStyle w:val="Heading2"/>
        <w:spacing w:before="90"/>
        <w:ind w:left="0"/>
        <w:jc w:val="both"/>
        <w:rPr>
          <w:b w:val="0"/>
          <w:bCs w:val="0"/>
          <w:sz w:val="18"/>
          <w:szCs w:val="18"/>
        </w:rPr>
      </w:pPr>
      <w:r w:rsidRPr="00DC4653">
        <w:rPr>
          <w:b w:val="0"/>
          <w:bCs w:val="0"/>
          <w:sz w:val="18"/>
          <w:szCs w:val="18"/>
        </w:rPr>
        <w:t>DM - dry matter (%); CP – crude protein (%); EE – ether extract; CF -  crude fiber (%); Ash – total ash (%); ADF - acid detergent fiber (%); NDF - neutral detergent fiber (%); NFE - nitrogen free extract (%); OM - organic matter (%); TC – total carbohydrate (%); P = phosphorus (%); K = potassium (%); Ca - Calcium (%); Cu - copper (ppm); Fe - iron (ppm); Mn - manganese (ppm); Zn - zinc (ppm); PHE - phenol (%); TAN - total tannin (%); HCN - Hydrocyanic acid (mg 100 g</w:t>
      </w:r>
      <w:r w:rsidRPr="00DC4653">
        <w:rPr>
          <w:b w:val="0"/>
          <w:bCs w:val="0"/>
          <w:sz w:val="18"/>
          <w:szCs w:val="18"/>
          <w:vertAlign w:val="superscript"/>
        </w:rPr>
        <w:t>-1</w:t>
      </w:r>
      <w:r w:rsidRPr="00DC4653">
        <w:rPr>
          <w:b w:val="0"/>
          <w:bCs w:val="0"/>
          <w:sz w:val="18"/>
          <w:szCs w:val="18"/>
        </w:rPr>
        <w:t>); NO3 - Nitrate (ppm); SAP - saponin content (ppm)</w:t>
      </w:r>
    </w:p>
    <w:p w14:paraId="1A4E362B" w14:textId="77777777" w:rsidR="00E80D68" w:rsidRPr="00DC4653" w:rsidRDefault="00E80D68" w:rsidP="00E80D68">
      <w:pPr>
        <w:rPr>
          <w:rFonts w:ascii="Times New Roman" w:hAnsi="Times New Roman" w:cs="Times New Roman"/>
          <w:sz w:val="18"/>
          <w:szCs w:val="18"/>
        </w:rPr>
      </w:pPr>
    </w:p>
    <w:p w14:paraId="7F6DD8B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8"/>
    <w:rsid w:val="001D3AD6"/>
    <w:rsid w:val="004071CB"/>
    <w:rsid w:val="006856B4"/>
    <w:rsid w:val="00915304"/>
    <w:rsid w:val="00B520CB"/>
    <w:rsid w:val="00E8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4C72"/>
  <w15:chartTrackingRefBased/>
  <w15:docId w15:val="{854D7994-A7AE-4FB8-A761-EE4D766A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D68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E80D68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E80D68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80D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4" ma:contentTypeDescription="Create a new document." ma:contentTypeScope="" ma:versionID="476162370a657e3ac11f2d0634f50232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76b27eb2b32f5302fc199a3dd6a0ea22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5646FE-FB2E-40E8-BD92-C6436C1A1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CF7DB6-A838-422C-8BAF-785F393B4F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2DA5B3-683E-4211-903F-E509A2DDB9E7}">
  <ds:schemaRefs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a6558bf6-0650-47fb-b35f-ce2371fe738a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10-18T02:22:00Z</dcterms:created>
  <dcterms:modified xsi:type="dcterms:W3CDTF">2022-10-1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